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835DA" w14:textId="77777777" w:rsidR="00F87BD4" w:rsidRDefault="002C4858">
      <w:pPr>
        <w:rPr>
          <w:b/>
        </w:rPr>
      </w:pPr>
      <w:r>
        <w:rPr>
          <w:b/>
        </w:rPr>
        <w:t>APPENDIX 2</w:t>
      </w:r>
    </w:p>
    <w:p w14:paraId="6AE6C668" w14:textId="77777777" w:rsidR="00F87BD4" w:rsidRDefault="002C4858">
      <w:r>
        <w:t>Multifactor ANOVA Table for the variables and factors for LPS treatment</w:t>
      </w:r>
    </w:p>
    <w:tbl>
      <w:tblPr>
        <w:tblStyle w:val="a"/>
        <w:tblW w:w="872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5"/>
        <w:gridCol w:w="1134"/>
        <w:gridCol w:w="1559"/>
        <w:gridCol w:w="1559"/>
        <w:gridCol w:w="425"/>
        <w:gridCol w:w="1808"/>
      </w:tblGrid>
      <w:tr w:rsidR="00F87BD4" w14:paraId="52306B64" w14:textId="77777777">
        <w:tc>
          <w:tcPr>
            <w:tcW w:w="2235" w:type="dxa"/>
            <w:tcBorders>
              <w:left w:val="nil"/>
              <w:bottom w:val="nil"/>
              <w:right w:val="nil"/>
            </w:tcBorders>
          </w:tcPr>
          <w:p w14:paraId="325683C3" w14:textId="77777777" w:rsidR="00F87BD4" w:rsidRDefault="00F87BD4"/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C098C9B" w14:textId="77777777" w:rsidR="00F87BD4" w:rsidRDefault="00F87BD4">
            <w:pPr>
              <w:jc w:val="center"/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563FC0F" w14:textId="77777777" w:rsidR="00F87BD4" w:rsidRDefault="00F87BD4"/>
        </w:tc>
        <w:tc>
          <w:tcPr>
            <w:tcW w:w="1559" w:type="dxa"/>
            <w:tcBorders>
              <w:left w:val="nil"/>
              <w:right w:val="nil"/>
            </w:tcBorders>
          </w:tcPr>
          <w:p w14:paraId="77C9BEE9" w14:textId="77777777" w:rsidR="00F87BD4" w:rsidRDefault="002C4858">
            <w:pPr>
              <w:jc w:val="center"/>
            </w:pPr>
            <w:r>
              <w:t>Main effects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11ADED54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left w:val="nil"/>
              <w:right w:val="nil"/>
            </w:tcBorders>
          </w:tcPr>
          <w:p w14:paraId="58766C95" w14:textId="77777777" w:rsidR="00F87BD4" w:rsidRDefault="002C4858">
            <w:pPr>
              <w:jc w:val="center"/>
            </w:pPr>
            <w:r>
              <w:t>Interactions</w:t>
            </w:r>
          </w:p>
        </w:tc>
      </w:tr>
      <w:tr w:rsidR="00F87BD4" w14:paraId="2B531012" w14:textId="77777777"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694BE4F" w14:textId="77777777" w:rsidR="00F87BD4" w:rsidRDefault="002C4858">
            <w:r>
              <w:t>Variab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355B484" w14:textId="77777777" w:rsidR="00F87BD4" w:rsidRDefault="00F87BD4">
            <w:pPr>
              <w:jc w:val="center"/>
            </w:pP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</w:tcPr>
          <w:p w14:paraId="79FB014B" w14:textId="77777777" w:rsidR="00F87BD4" w:rsidRDefault="002C4858">
            <w:pPr>
              <w:jc w:val="center"/>
            </w:pPr>
            <w:r>
              <w:t>A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</w:tcPr>
          <w:p w14:paraId="2D6D962E" w14:textId="77777777" w:rsidR="00F87BD4" w:rsidRDefault="002C4858">
            <w:pPr>
              <w:jc w:val="center"/>
            </w:pPr>
            <w: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2726F8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left w:val="nil"/>
              <w:bottom w:val="single" w:sz="4" w:space="0" w:color="000000"/>
              <w:right w:val="nil"/>
            </w:tcBorders>
          </w:tcPr>
          <w:p w14:paraId="590EE424" w14:textId="77777777" w:rsidR="00F87BD4" w:rsidRDefault="002C4858">
            <w:pPr>
              <w:jc w:val="center"/>
            </w:pPr>
            <w:r>
              <w:t>AB</w:t>
            </w:r>
          </w:p>
        </w:tc>
      </w:tr>
      <w:tr w:rsidR="00F87BD4" w14:paraId="5D3DCC9A" w14:textId="77777777">
        <w:tc>
          <w:tcPr>
            <w:tcW w:w="2235" w:type="dxa"/>
            <w:tcBorders>
              <w:left w:val="nil"/>
              <w:bottom w:val="nil"/>
              <w:right w:val="nil"/>
            </w:tcBorders>
          </w:tcPr>
          <w:p w14:paraId="2C9C57F5" w14:textId="77777777" w:rsidR="00F87BD4" w:rsidRDefault="00F87BD4"/>
          <w:p w14:paraId="04E72E8B" w14:textId="77777777" w:rsidR="00F87BD4" w:rsidRDefault="002C4858">
            <w:r>
              <w:t>Iba-1 in Corte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3F14A7C" w14:textId="77777777" w:rsidR="00F87BD4" w:rsidRDefault="00F87BD4">
            <w:pPr>
              <w:rPr>
                <w:i/>
              </w:rPr>
            </w:pPr>
          </w:p>
          <w:p w14:paraId="4AC35588" w14:textId="77777777" w:rsidR="00F87BD4" w:rsidRDefault="002C4858">
            <w:r>
              <w:rPr>
                <w:i/>
              </w:rPr>
              <w:t>F</w:t>
            </w:r>
            <w:r>
              <w:t xml:space="preserve"> ratio</w:t>
            </w:r>
          </w:p>
          <w:p w14:paraId="42B51E1E" w14:textId="77777777" w:rsidR="00F87BD4" w:rsidRDefault="002C4858">
            <w:r>
              <w:t>Sig. level</w:t>
            </w:r>
          </w:p>
          <w:p w14:paraId="39514B53" w14:textId="77777777" w:rsidR="00F87BD4" w:rsidRDefault="00F87BD4"/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EC3949A" w14:textId="77777777" w:rsidR="00F87BD4" w:rsidRDefault="00F87BD4">
            <w:pPr>
              <w:jc w:val="center"/>
            </w:pPr>
          </w:p>
          <w:p w14:paraId="3028D5E7" w14:textId="77777777" w:rsidR="00F87BD4" w:rsidRDefault="002C4858">
            <w:pPr>
              <w:jc w:val="center"/>
            </w:pPr>
            <w:r>
              <w:t>6.62 (1, 14)</w:t>
            </w:r>
          </w:p>
          <w:p w14:paraId="29A2BF6F" w14:textId="77777777" w:rsidR="00F87BD4" w:rsidRDefault="002C4858">
            <w:pPr>
              <w:jc w:val="center"/>
            </w:pPr>
            <w:r>
              <w:t>0.0259</w:t>
            </w:r>
          </w:p>
          <w:p w14:paraId="6396C7DC" w14:textId="77777777" w:rsidR="00F87BD4" w:rsidRDefault="00F87BD4">
            <w:pPr>
              <w:jc w:val="center"/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A7E2827" w14:textId="77777777" w:rsidR="00F87BD4" w:rsidRDefault="00F87BD4">
            <w:pPr>
              <w:jc w:val="center"/>
            </w:pPr>
          </w:p>
          <w:p w14:paraId="44D722DB" w14:textId="77777777" w:rsidR="00F87BD4" w:rsidRDefault="002C4858">
            <w:pPr>
              <w:jc w:val="center"/>
            </w:pPr>
            <w:r>
              <w:t>1.19 (1, 14)</w:t>
            </w:r>
          </w:p>
          <w:p w14:paraId="0C60F85D" w14:textId="77777777" w:rsidR="00F87BD4" w:rsidRDefault="002C4858">
            <w:pPr>
              <w:jc w:val="center"/>
            </w:pPr>
            <w:r>
              <w:t>0.2988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7F24C23A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</w:tcPr>
          <w:p w14:paraId="403C1EFC" w14:textId="77777777" w:rsidR="00F87BD4" w:rsidRDefault="00F87BD4">
            <w:pPr>
              <w:jc w:val="center"/>
            </w:pPr>
          </w:p>
          <w:p w14:paraId="5D7D8362" w14:textId="77777777" w:rsidR="00F87BD4" w:rsidRDefault="002C4858">
            <w:pPr>
              <w:jc w:val="center"/>
            </w:pPr>
            <w:r>
              <w:t>1.78 (1, 14)</w:t>
            </w:r>
          </w:p>
          <w:p w14:paraId="33263EA3" w14:textId="77777777" w:rsidR="00F87BD4" w:rsidRDefault="002C4858">
            <w:pPr>
              <w:jc w:val="center"/>
            </w:pPr>
            <w:r>
              <w:t>0.2089</w:t>
            </w:r>
          </w:p>
        </w:tc>
      </w:tr>
      <w:tr w:rsidR="00F87BD4" w14:paraId="1F923EAB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6DF2489" w14:textId="77777777" w:rsidR="00F87BD4" w:rsidRDefault="002C4858">
            <w:r>
              <w:t>Iba-1 in Stri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896785" w14:textId="77777777" w:rsidR="00F87BD4" w:rsidRDefault="002C4858">
            <w:r>
              <w:rPr>
                <w:i/>
              </w:rPr>
              <w:t>F</w:t>
            </w:r>
            <w:r>
              <w:t xml:space="preserve"> ratio</w:t>
            </w:r>
          </w:p>
          <w:p w14:paraId="07554BA9" w14:textId="77777777" w:rsidR="00F87BD4" w:rsidRDefault="002C4858">
            <w:r>
              <w:t>Sig. level</w:t>
            </w:r>
          </w:p>
          <w:p w14:paraId="6E444CE9" w14:textId="77777777" w:rsidR="00F87BD4" w:rsidRDefault="00F87BD4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478187" w14:textId="77777777" w:rsidR="00F87BD4" w:rsidRDefault="002C4858">
            <w:pPr>
              <w:jc w:val="center"/>
            </w:pPr>
            <w:r>
              <w:t>0.00 (1, 12)</w:t>
            </w:r>
          </w:p>
          <w:p w14:paraId="4B40EDB0" w14:textId="77777777" w:rsidR="00F87BD4" w:rsidRDefault="002C4858">
            <w:pPr>
              <w:jc w:val="center"/>
            </w:pPr>
            <w:r>
              <w:t>0.97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EB4405" w14:textId="77777777" w:rsidR="00F87BD4" w:rsidRDefault="002C4858">
            <w:pPr>
              <w:jc w:val="center"/>
            </w:pPr>
            <w:r>
              <w:t>14.87 (1, 12)</w:t>
            </w:r>
          </w:p>
          <w:p w14:paraId="209D2772" w14:textId="77777777" w:rsidR="00F87BD4" w:rsidRDefault="002C4858">
            <w:pPr>
              <w:jc w:val="center"/>
            </w:pPr>
            <w:r>
              <w:t>0.00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7FEF9A9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BBC998B" w14:textId="77777777" w:rsidR="00F87BD4" w:rsidRDefault="002C4858">
            <w:pPr>
              <w:jc w:val="center"/>
            </w:pPr>
            <w:r>
              <w:t>3.81 (1, 12)</w:t>
            </w:r>
          </w:p>
          <w:p w14:paraId="2D5B3879" w14:textId="77777777" w:rsidR="00F87BD4" w:rsidRDefault="002C4858">
            <w:pPr>
              <w:jc w:val="center"/>
            </w:pPr>
            <w:r>
              <w:t>0.0828</w:t>
            </w:r>
          </w:p>
        </w:tc>
      </w:tr>
      <w:tr w:rsidR="00F87BD4" w14:paraId="05986E5C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87AEF40" w14:textId="77777777" w:rsidR="00F87BD4" w:rsidRDefault="002C4858">
            <w:r>
              <w:t>Iba-1 in Hippocamp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394EE1" w14:textId="77777777" w:rsidR="00F87BD4" w:rsidRDefault="002C4858">
            <w:r>
              <w:rPr>
                <w:i/>
              </w:rPr>
              <w:t>F</w:t>
            </w:r>
            <w:r>
              <w:t xml:space="preserve"> ratio</w:t>
            </w:r>
          </w:p>
          <w:p w14:paraId="4493E568" w14:textId="77777777" w:rsidR="00F87BD4" w:rsidRDefault="002C4858">
            <w:r>
              <w:t>Sig. level</w:t>
            </w:r>
          </w:p>
          <w:p w14:paraId="78D48E2F" w14:textId="77777777" w:rsidR="00F87BD4" w:rsidRDefault="00F87BD4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5FA540" w14:textId="77777777" w:rsidR="00F87BD4" w:rsidRDefault="002C4858">
            <w:pPr>
              <w:jc w:val="center"/>
            </w:pPr>
            <w:r>
              <w:t>17.07 (1, 13)</w:t>
            </w:r>
          </w:p>
          <w:p w14:paraId="29534B9D" w14:textId="77777777" w:rsidR="00F87BD4" w:rsidRDefault="002C4858">
            <w:pPr>
              <w:jc w:val="center"/>
            </w:pPr>
            <w:r>
              <w:t>0.0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8884D2" w14:textId="77777777" w:rsidR="00F87BD4" w:rsidRDefault="002C4858">
            <w:pPr>
              <w:jc w:val="center"/>
            </w:pPr>
            <w:r>
              <w:t>10.92 (1, 13)</w:t>
            </w:r>
          </w:p>
          <w:p w14:paraId="3F5C74BC" w14:textId="77777777" w:rsidR="00F87BD4" w:rsidRDefault="002C4858">
            <w:pPr>
              <w:jc w:val="center"/>
            </w:pPr>
            <w:r>
              <w:t>0.00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8F7214B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BC521A6" w14:textId="77777777" w:rsidR="00F87BD4" w:rsidRDefault="002C4858">
            <w:pPr>
              <w:jc w:val="center"/>
            </w:pPr>
            <w:r>
              <w:t>2.27 (1, 13)</w:t>
            </w:r>
          </w:p>
          <w:p w14:paraId="74A8AA41" w14:textId="77777777" w:rsidR="00F87BD4" w:rsidRDefault="002C4858">
            <w:pPr>
              <w:jc w:val="center"/>
            </w:pPr>
            <w:r>
              <w:t>0.1628</w:t>
            </w:r>
          </w:p>
        </w:tc>
      </w:tr>
      <w:tr w:rsidR="00F87BD4" w14:paraId="06142EA6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3CE84E1" w14:textId="77777777" w:rsidR="00F87BD4" w:rsidRDefault="002C4858">
            <w:r>
              <w:t>Iba-1 in 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CC9430" w14:textId="77777777" w:rsidR="00F87BD4" w:rsidRDefault="002C4858">
            <w:r>
              <w:rPr>
                <w:i/>
              </w:rPr>
              <w:t>F</w:t>
            </w:r>
            <w:r>
              <w:t xml:space="preserve"> ratio</w:t>
            </w:r>
          </w:p>
          <w:p w14:paraId="175DD739" w14:textId="77777777" w:rsidR="00F87BD4" w:rsidRDefault="002C4858">
            <w:r>
              <w:t>Sig.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165AC3" w14:textId="77777777" w:rsidR="00F87BD4" w:rsidRDefault="002C4858">
            <w:pPr>
              <w:jc w:val="center"/>
            </w:pPr>
            <w:r>
              <w:t>132.83 (1, 13)</w:t>
            </w:r>
          </w:p>
          <w:p w14:paraId="22A48F08" w14:textId="77777777" w:rsidR="00F87BD4" w:rsidRDefault="002C4858">
            <w:pPr>
              <w:jc w:val="center"/>
            </w:pPr>
            <w:r>
              <w:t>0.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0FF57C" w14:textId="77777777" w:rsidR="00F87BD4" w:rsidRDefault="002C4858">
            <w:pPr>
              <w:jc w:val="center"/>
            </w:pPr>
            <w:r>
              <w:t>467.20 (1, 13)</w:t>
            </w:r>
          </w:p>
          <w:p w14:paraId="654945C6" w14:textId="77777777" w:rsidR="00F87BD4" w:rsidRDefault="002C4858">
            <w:pPr>
              <w:jc w:val="center"/>
            </w:pPr>
            <w:r>
              <w:t>0.0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706B1D1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66E0868D" w14:textId="77777777" w:rsidR="00F87BD4" w:rsidRDefault="002C4858">
            <w:pPr>
              <w:jc w:val="center"/>
            </w:pPr>
            <w:r>
              <w:t>194.08 (1, 13)</w:t>
            </w:r>
          </w:p>
          <w:p w14:paraId="4E96B114" w14:textId="77777777" w:rsidR="00F87BD4" w:rsidRDefault="002C4858">
            <w:pPr>
              <w:jc w:val="center"/>
            </w:pPr>
            <w:r>
              <w:t>0.0000</w:t>
            </w:r>
          </w:p>
        </w:tc>
      </w:tr>
      <w:tr w:rsidR="00F87BD4" w14:paraId="0DD2EDAB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F4E5CBD" w14:textId="77777777" w:rsidR="00F87BD4" w:rsidRDefault="00F87BD4"/>
          <w:p w14:paraId="0C488E9D" w14:textId="77777777" w:rsidR="00F87BD4" w:rsidRDefault="002C4858">
            <w:r>
              <w:t>CD68 in 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93C93E" w14:textId="77777777" w:rsidR="00F87BD4" w:rsidRDefault="00F87BD4">
            <w:pPr>
              <w:rPr>
                <w:i/>
              </w:rPr>
            </w:pPr>
          </w:p>
          <w:p w14:paraId="7E9C2FCE" w14:textId="77777777" w:rsidR="00F87BD4" w:rsidRDefault="002C4858">
            <w:r>
              <w:rPr>
                <w:i/>
              </w:rPr>
              <w:t>F</w:t>
            </w:r>
            <w:r>
              <w:t xml:space="preserve"> ratio</w:t>
            </w:r>
          </w:p>
          <w:p w14:paraId="48E2DB56" w14:textId="77777777" w:rsidR="00F87BD4" w:rsidRDefault="002C4858">
            <w:pPr>
              <w:rPr>
                <w:i/>
              </w:rPr>
            </w:pPr>
            <w:r>
              <w:t>Sig.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05427E" w14:textId="77777777" w:rsidR="00F87BD4" w:rsidRDefault="00F87BD4">
            <w:pPr>
              <w:jc w:val="center"/>
            </w:pPr>
          </w:p>
          <w:p w14:paraId="5ED4A3DA" w14:textId="77777777" w:rsidR="00F87BD4" w:rsidRDefault="002C4858">
            <w:pPr>
              <w:jc w:val="center"/>
            </w:pPr>
            <w:r>
              <w:t>8.35 (1, 11)</w:t>
            </w:r>
          </w:p>
          <w:p w14:paraId="1E9ED85C" w14:textId="77777777" w:rsidR="00F87BD4" w:rsidRDefault="002C4858">
            <w:pPr>
              <w:jc w:val="center"/>
            </w:pPr>
            <w:r>
              <w:t>0.0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DF060E" w14:textId="77777777" w:rsidR="00F87BD4" w:rsidRDefault="00F87BD4">
            <w:pPr>
              <w:jc w:val="center"/>
            </w:pPr>
          </w:p>
          <w:p w14:paraId="5CF82F9C" w14:textId="77777777" w:rsidR="00F87BD4" w:rsidRDefault="002C4858">
            <w:pPr>
              <w:jc w:val="center"/>
            </w:pPr>
            <w:r>
              <w:t>60.07 (1, 11)</w:t>
            </w:r>
          </w:p>
          <w:p w14:paraId="38475C6C" w14:textId="77777777" w:rsidR="00F87BD4" w:rsidRDefault="002C4858">
            <w:pPr>
              <w:jc w:val="center"/>
            </w:pPr>
            <w:r>
              <w:t>0.0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4B17287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6836FF9" w14:textId="77777777" w:rsidR="00F87BD4" w:rsidRDefault="00F87BD4">
            <w:pPr>
              <w:jc w:val="center"/>
            </w:pPr>
          </w:p>
          <w:p w14:paraId="3B6B6F83" w14:textId="77777777" w:rsidR="00F87BD4" w:rsidRDefault="002C4858">
            <w:pPr>
              <w:jc w:val="center"/>
            </w:pPr>
            <w:r>
              <w:t>27.87 (1, 11)</w:t>
            </w:r>
          </w:p>
          <w:p w14:paraId="23A1B614" w14:textId="77777777" w:rsidR="00F87BD4" w:rsidRDefault="002C4858">
            <w:pPr>
              <w:jc w:val="center"/>
            </w:pPr>
            <w:r>
              <w:t>0.0007</w:t>
            </w:r>
          </w:p>
        </w:tc>
      </w:tr>
      <w:tr w:rsidR="00F87BD4" w14:paraId="2504DF2D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FF468C6" w14:textId="77777777" w:rsidR="00F87BD4" w:rsidRDefault="00F87BD4"/>
          <w:p w14:paraId="0E6461DA" w14:textId="77777777" w:rsidR="00F87BD4" w:rsidRDefault="002C4858">
            <w:r>
              <w:t>CD68 in stri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0AADA8" w14:textId="77777777" w:rsidR="00F87BD4" w:rsidRDefault="00F87BD4">
            <w:pPr>
              <w:rPr>
                <w:i/>
              </w:rPr>
            </w:pPr>
          </w:p>
          <w:p w14:paraId="00B4C81F" w14:textId="77777777" w:rsidR="00F87BD4" w:rsidRDefault="002C4858">
            <w:r>
              <w:rPr>
                <w:i/>
              </w:rPr>
              <w:t xml:space="preserve">F </w:t>
            </w:r>
            <w:r>
              <w:t>ratio</w:t>
            </w:r>
          </w:p>
          <w:p w14:paraId="326E08AE" w14:textId="77777777" w:rsidR="00F87BD4" w:rsidRDefault="002C4858">
            <w:r>
              <w:t>Sig.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4FD6A0" w14:textId="77777777" w:rsidR="00F87BD4" w:rsidRDefault="00F87BD4">
            <w:pPr>
              <w:jc w:val="center"/>
            </w:pPr>
          </w:p>
          <w:p w14:paraId="0BE98E2F" w14:textId="77777777" w:rsidR="00F87BD4" w:rsidRDefault="002C4858">
            <w:pPr>
              <w:jc w:val="center"/>
            </w:pPr>
            <w:r>
              <w:t>0.17 (1, 13)</w:t>
            </w:r>
          </w:p>
          <w:p w14:paraId="1A0058F9" w14:textId="77777777" w:rsidR="00F87BD4" w:rsidRDefault="002C4858">
            <w:pPr>
              <w:jc w:val="center"/>
            </w:pPr>
            <w:r>
              <w:t>0.68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620F44" w14:textId="77777777" w:rsidR="00F87BD4" w:rsidRDefault="00F87BD4">
            <w:pPr>
              <w:jc w:val="center"/>
            </w:pPr>
          </w:p>
          <w:p w14:paraId="3EF07021" w14:textId="77777777" w:rsidR="00F87BD4" w:rsidRDefault="002C4858">
            <w:pPr>
              <w:jc w:val="center"/>
            </w:pPr>
            <w:r>
              <w:t>14.11 (1, 13)</w:t>
            </w:r>
          </w:p>
          <w:p w14:paraId="290A8652" w14:textId="77777777" w:rsidR="00F87BD4" w:rsidRDefault="002C4858">
            <w:pPr>
              <w:jc w:val="center"/>
            </w:pPr>
            <w:r>
              <w:t>0.00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3CFB396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22293306" w14:textId="77777777" w:rsidR="00F87BD4" w:rsidRDefault="00F87BD4">
            <w:pPr>
              <w:jc w:val="center"/>
            </w:pPr>
          </w:p>
          <w:p w14:paraId="21972321" w14:textId="77777777" w:rsidR="00F87BD4" w:rsidRDefault="002C4858">
            <w:pPr>
              <w:jc w:val="center"/>
            </w:pPr>
            <w:r>
              <w:t>7.72 (1, 13)</w:t>
            </w:r>
          </w:p>
          <w:p w14:paraId="3E2B7A70" w14:textId="77777777" w:rsidR="00F87BD4" w:rsidRDefault="002C4858">
            <w:pPr>
              <w:jc w:val="center"/>
            </w:pPr>
            <w:bookmarkStart w:id="0" w:name="_heading=h.gjdgxs" w:colFirst="0" w:colLast="0"/>
            <w:bookmarkEnd w:id="0"/>
            <w:r>
              <w:t>0.0195</w:t>
            </w:r>
          </w:p>
        </w:tc>
      </w:tr>
      <w:tr w:rsidR="00F87BD4" w14:paraId="7E7B649B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6F27593" w14:textId="77777777" w:rsidR="00F87BD4" w:rsidRDefault="00F87BD4"/>
          <w:p w14:paraId="5E955308" w14:textId="77777777" w:rsidR="00F87BD4" w:rsidRDefault="002C4858">
            <w:r>
              <w:t>COX2 in 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9F3073" w14:textId="77777777" w:rsidR="00F87BD4" w:rsidRDefault="00F87BD4">
            <w:pPr>
              <w:rPr>
                <w:i/>
              </w:rPr>
            </w:pPr>
          </w:p>
          <w:p w14:paraId="73127DBF" w14:textId="77777777" w:rsidR="00F87BD4" w:rsidRDefault="002C4858">
            <w:r>
              <w:rPr>
                <w:i/>
              </w:rPr>
              <w:t>F</w:t>
            </w:r>
            <w:r>
              <w:t xml:space="preserve"> ratio</w:t>
            </w:r>
          </w:p>
          <w:p w14:paraId="276EFDA7" w14:textId="77777777" w:rsidR="00F87BD4" w:rsidRDefault="002C4858">
            <w:r>
              <w:t>Sig. level</w:t>
            </w:r>
          </w:p>
          <w:p w14:paraId="6805AD7B" w14:textId="77777777" w:rsidR="00F87BD4" w:rsidRDefault="00F87BD4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DD4244" w14:textId="77777777" w:rsidR="00F87BD4" w:rsidRDefault="00F87BD4">
            <w:pPr>
              <w:jc w:val="center"/>
            </w:pPr>
          </w:p>
          <w:p w14:paraId="0F440AD7" w14:textId="77777777" w:rsidR="00F87BD4" w:rsidRDefault="002C4858">
            <w:pPr>
              <w:jc w:val="center"/>
            </w:pPr>
            <w:r>
              <w:t>4.75 (1, 19)</w:t>
            </w:r>
          </w:p>
          <w:p w14:paraId="40608F4E" w14:textId="77777777" w:rsidR="00F87BD4" w:rsidRDefault="002C4858">
            <w:pPr>
              <w:jc w:val="center"/>
            </w:pPr>
            <w:r>
              <w:t>0.0446</w:t>
            </w:r>
          </w:p>
          <w:p w14:paraId="53667BD3" w14:textId="77777777" w:rsidR="00F87BD4" w:rsidRDefault="00F87BD4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A93B5A" w14:textId="77777777" w:rsidR="00F87BD4" w:rsidRDefault="00F87BD4">
            <w:pPr>
              <w:jc w:val="center"/>
            </w:pPr>
          </w:p>
          <w:p w14:paraId="00569C2E" w14:textId="77777777" w:rsidR="00F87BD4" w:rsidRDefault="002C4858">
            <w:pPr>
              <w:jc w:val="center"/>
            </w:pPr>
            <w:r>
              <w:t>0.31 (1, 19)</w:t>
            </w:r>
          </w:p>
          <w:p w14:paraId="15B231D5" w14:textId="77777777" w:rsidR="00F87BD4" w:rsidRDefault="002C4858">
            <w:pPr>
              <w:jc w:val="center"/>
            </w:pPr>
            <w:r>
              <w:t>0.58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02E76CB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1903DB7" w14:textId="77777777" w:rsidR="00F87BD4" w:rsidRDefault="00F87BD4">
            <w:pPr>
              <w:jc w:val="center"/>
            </w:pPr>
          </w:p>
          <w:p w14:paraId="559C7E28" w14:textId="77777777" w:rsidR="00F87BD4" w:rsidRDefault="002C4858">
            <w:pPr>
              <w:jc w:val="center"/>
            </w:pPr>
            <w:r>
              <w:t>4.23 (1, 19)</w:t>
            </w:r>
          </w:p>
          <w:p w14:paraId="6FA094DA" w14:textId="77777777" w:rsidR="00F87BD4" w:rsidRDefault="002C4858">
            <w:pPr>
              <w:jc w:val="center"/>
            </w:pPr>
            <w:r>
              <w:t>0.0563</w:t>
            </w:r>
          </w:p>
        </w:tc>
      </w:tr>
      <w:tr w:rsidR="00F87BD4" w14:paraId="5FBB7683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ECF806C" w14:textId="77777777" w:rsidR="00F87BD4" w:rsidRDefault="002C4858">
            <w:r>
              <w:t>TNF in 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7EA1A6" w14:textId="77777777" w:rsidR="00F87BD4" w:rsidRDefault="002C4858">
            <w:r>
              <w:rPr>
                <w:i/>
              </w:rPr>
              <w:t>F</w:t>
            </w:r>
            <w:r>
              <w:t xml:space="preserve"> ratio</w:t>
            </w:r>
          </w:p>
          <w:p w14:paraId="6A0C4527" w14:textId="77777777" w:rsidR="00F87BD4" w:rsidRDefault="002C4858">
            <w:r>
              <w:t>Sig. level</w:t>
            </w:r>
          </w:p>
          <w:p w14:paraId="73C5DFED" w14:textId="77777777" w:rsidR="00F87BD4" w:rsidRDefault="00F87BD4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2C837B" w14:textId="77777777" w:rsidR="00F87BD4" w:rsidRDefault="002C4858">
            <w:pPr>
              <w:jc w:val="center"/>
            </w:pPr>
            <w:r>
              <w:t>0.09 (1, 19)</w:t>
            </w:r>
          </w:p>
          <w:p w14:paraId="0BBCCD3E" w14:textId="77777777" w:rsidR="00F87BD4" w:rsidRDefault="002C4858">
            <w:pPr>
              <w:jc w:val="center"/>
            </w:pPr>
            <w:r>
              <w:t>0.77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1A88E8" w14:textId="77777777" w:rsidR="00F87BD4" w:rsidRDefault="002C4858">
            <w:pPr>
              <w:jc w:val="center"/>
            </w:pPr>
            <w:r>
              <w:t>19.88 (1, 19)</w:t>
            </w:r>
          </w:p>
          <w:p w14:paraId="46030DC3" w14:textId="77777777" w:rsidR="00F87BD4" w:rsidRDefault="002C4858">
            <w:pPr>
              <w:jc w:val="center"/>
            </w:pPr>
            <w:r>
              <w:t>0.00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E33D7BD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25E86F10" w14:textId="77777777" w:rsidR="00F87BD4" w:rsidRDefault="002C4858">
            <w:pPr>
              <w:jc w:val="center"/>
            </w:pPr>
            <w:r>
              <w:t>0.00 (1, 19)</w:t>
            </w:r>
          </w:p>
          <w:p w14:paraId="60F986F6" w14:textId="77777777" w:rsidR="00F87BD4" w:rsidRDefault="002C4858">
            <w:pPr>
              <w:jc w:val="center"/>
            </w:pPr>
            <w:r>
              <w:t>0.9493</w:t>
            </w:r>
          </w:p>
        </w:tc>
      </w:tr>
      <w:tr w:rsidR="00F87BD4" w14:paraId="2A443B5E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5BE760D" w14:textId="77777777" w:rsidR="00F87BD4" w:rsidRDefault="002C4858">
            <w:r>
              <w:t>IL-1β in 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C3B13A" w14:textId="77777777" w:rsidR="00F87BD4" w:rsidRDefault="002C4858">
            <w:r>
              <w:rPr>
                <w:i/>
              </w:rPr>
              <w:t>F</w:t>
            </w:r>
            <w:r>
              <w:t xml:space="preserve"> ratio</w:t>
            </w:r>
          </w:p>
          <w:p w14:paraId="7C72FC79" w14:textId="77777777" w:rsidR="00F87BD4" w:rsidRDefault="002C4858">
            <w:r>
              <w:t>Sig. level</w:t>
            </w:r>
          </w:p>
          <w:p w14:paraId="624C9834" w14:textId="77777777" w:rsidR="00F87BD4" w:rsidRDefault="00F87BD4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77F29C" w14:textId="77777777" w:rsidR="00F87BD4" w:rsidRDefault="002C4858">
            <w:pPr>
              <w:jc w:val="center"/>
            </w:pPr>
            <w:r>
              <w:t>7.31 (1, 17)</w:t>
            </w:r>
          </w:p>
          <w:p w14:paraId="27A31DD8" w14:textId="77777777" w:rsidR="00F87BD4" w:rsidRDefault="002C4858">
            <w:pPr>
              <w:jc w:val="center"/>
            </w:pPr>
            <w:r>
              <w:t>0.0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BCB2C6" w14:textId="77777777" w:rsidR="00F87BD4" w:rsidRDefault="002C4858">
            <w:pPr>
              <w:jc w:val="center"/>
            </w:pPr>
            <w:r>
              <w:t>24.01 (1, 17)</w:t>
            </w:r>
          </w:p>
          <w:p w14:paraId="5D231E75" w14:textId="77777777" w:rsidR="00F87BD4" w:rsidRDefault="002C4858">
            <w:pPr>
              <w:jc w:val="center"/>
            </w:pPr>
            <w:r>
              <w:t>0.00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754681D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6C2AF2CE" w14:textId="77777777" w:rsidR="00F87BD4" w:rsidRDefault="002C4858">
            <w:pPr>
              <w:jc w:val="center"/>
            </w:pPr>
            <w:r>
              <w:t>3.76 (1, 17)</w:t>
            </w:r>
          </w:p>
          <w:p w14:paraId="46B1B39C" w14:textId="77777777" w:rsidR="00F87BD4" w:rsidRDefault="002C4858">
            <w:pPr>
              <w:jc w:val="center"/>
            </w:pPr>
            <w:r>
              <w:t>0.0731</w:t>
            </w:r>
          </w:p>
        </w:tc>
      </w:tr>
      <w:tr w:rsidR="00F87BD4" w14:paraId="683A4857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6A65ADF" w14:textId="77777777" w:rsidR="00F87BD4" w:rsidRDefault="002C4858">
            <w:r>
              <w:t>Gal3 in 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F8C8B3" w14:textId="77777777" w:rsidR="00F87BD4" w:rsidRDefault="002C4858">
            <w:r>
              <w:rPr>
                <w:i/>
              </w:rPr>
              <w:t>F</w:t>
            </w:r>
            <w:r>
              <w:t xml:space="preserve"> ratio</w:t>
            </w:r>
          </w:p>
          <w:p w14:paraId="11382A89" w14:textId="77777777" w:rsidR="00F87BD4" w:rsidRDefault="002C4858">
            <w:r>
              <w:t>Sig.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C48364" w14:textId="77777777" w:rsidR="00F87BD4" w:rsidRDefault="002C4858">
            <w:pPr>
              <w:jc w:val="center"/>
            </w:pPr>
            <w:r>
              <w:t>26.92 (1, 19)</w:t>
            </w:r>
          </w:p>
          <w:p w14:paraId="37F160F4" w14:textId="77777777" w:rsidR="00F87BD4" w:rsidRDefault="002C4858">
            <w:pPr>
              <w:jc w:val="center"/>
            </w:pPr>
            <w: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215160" w14:textId="77777777" w:rsidR="00F87BD4" w:rsidRDefault="002C4858">
            <w:pPr>
              <w:jc w:val="center"/>
            </w:pPr>
            <w:r>
              <w:t>8.83 (1, 19)</w:t>
            </w:r>
          </w:p>
          <w:p w14:paraId="133B9676" w14:textId="77777777" w:rsidR="00F87BD4" w:rsidRDefault="002C4858">
            <w:pPr>
              <w:jc w:val="center"/>
            </w:pPr>
            <w:r>
              <w:t>0.00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007E463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79D19AA7" w14:textId="77777777" w:rsidR="00F87BD4" w:rsidRDefault="002C4858">
            <w:pPr>
              <w:jc w:val="center"/>
            </w:pPr>
            <w:r>
              <w:t>7.94 (1, 19)</w:t>
            </w:r>
          </w:p>
          <w:p w14:paraId="7927000F" w14:textId="77777777" w:rsidR="00F87BD4" w:rsidRDefault="002C4858">
            <w:pPr>
              <w:jc w:val="center"/>
            </w:pPr>
            <w:r>
              <w:t>0.0124</w:t>
            </w:r>
          </w:p>
        </w:tc>
      </w:tr>
      <w:tr w:rsidR="00F87BD4" w14:paraId="710B0A56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EF62C6A" w14:textId="77777777" w:rsidR="00F87BD4" w:rsidRDefault="00F87BD4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2AD2E" w14:textId="77777777" w:rsidR="00F87BD4" w:rsidRDefault="00F87BD4">
            <w:pPr>
              <w:rPr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8AB347" w14:textId="77777777" w:rsidR="00F87BD4" w:rsidRDefault="00F87BD4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0C5E0C" w14:textId="77777777" w:rsidR="00F87BD4" w:rsidRDefault="00F87BD4">
            <w:pPr>
              <w:jc w:val="center"/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180AF21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60CB4460" w14:textId="77777777" w:rsidR="00F87BD4" w:rsidRDefault="00F87BD4">
            <w:pPr>
              <w:jc w:val="center"/>
            </w:pPr>
          </w:p>
        </w:tc>
      </w:tr>
      <w:tr w:rsidR="00F87BD4" w14:paraId="4B34A576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F9881EC" w14:textId="77777777" w:rsidR="00F87BD4" w:rsidRDefault="002C4858">
            <w:r>
              <w:t>IL-6 in 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BD1E2A" w14:textId="77777777" w:rsidR="00F87BD4" w:rsidRDefault="002C4858">
            <w:r>
              <w:rPr>
                <w:i/>
              </w:rPr>
              <w:t>F</w:t>
            </w:r>
            <w:r>
              <w:t xml:space="preserve"> ratio</w:t>
            </w:r>
          </w:p>
          <w:p w14:paraId="7A3B0C84" w14:textId="77777777" w:rsidR="00F87BD4" w:rsidRDefault="002C4858">
            <w:pPr>
              <w:rPr>
                <w:i/>
              </w:rPr>
            </w:pPr>
            <w:r>
              <w:t>Sig.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5C2D4C" w14:textId="77777777" w:rsidR="00F87BD4" w:rsidRDefault="002C4858">
            <w:pPr>
              <w:jc w:val="center"/>
            </w:pPr>
            <w:r>
              <w:t>0.03 (1, 15)</w:t>
            </w:r>
          </w:p>
          <w:p w14:paraId="59429480" w14:textId="77777777" w:rsidR="00F87BD4" w:rsidRDefault="002C4858">
            <w:pPr>
              <w:jc w:val="center"/>
            </w:pPr>
            <w:r>
              <w:t>0.87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47CECF" w14:textId="77777777" w:rsidR="00F87BD4" w:rsidRDefault="002C4858">
            <w:pPr>
              <w:jc w:val="center"/>
            </w:pPr>
            <w:r>
              <w:t>0.02 (1,15)</w:t>
            </w:r>
          </w:p>
          <w:p w14:paraId="5FD5D302" w14:textId="77777777" w:rsidR="00F87BD4" w:rsidRDefault="002C4858">
            <w:pPr>
              <w:jc w:val="center"/>
            </w:pPr>
            <w:r>
              <w:t>0.90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90CDE93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6DC387FD" w14:textId="77777777" w:rsidR="00F87BD4" w:rsidRDefault="002C4858">
            <w:pPr>
              <w:jc w:val="center"/>
            </w:pPr>
            <w:r>
              <w:t>0.76 (1, 15)</w:t>
            </w:r>
          </w:p>
          <w:p w14:paraId="0144E5E8" w14:textId="77777777" w:rsidR="00F87BD4" w:rsidRDefault="002C4858">
            <w:pPr>
              <w:jc w:val="center"/>
            </w:pPr>
            <w:r>
              <w:t>0.4009</w:t>
            </w:r>
          </w:p>
        </w:tc>
      </w:tr>
      <w:tr w:rsidR="00F87BD4" w14:paraId="47CDB815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DBC71D7" w14:textId="77777777" w:rsidR="00F87BD4" w:rsidRDefault="00F87BD4"/>
          <w:p w14:paraId="01681F79" w14:textId="77777777" w:rsidR="00F87BD4" w:rsidRDefault="002C4858">
            <w:r>
              <w:t>CXCL10 in 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8C1AAF" w14:textId="77777777" w:rsidR="00F87BD4" w:rsidRDefault="00F87BD4">
            <w:pPr>
              <w:rPr>
                <w:i/>
              </w:rPr>
            </w:pPr>
          </w:p>
          <w:p w14:paraId="23E8681F" w14:textId="77777777" w:rsidR="00F87BD4" w:rsidRDefault="002C4858">
            <w:r>
              <w:rPr>
                <w:i/>
              </w:rPr>
              <w:t>F</w:t>
            </w:r>
            <w:r>
              <w:t xml:space="preserve"> ratio</w:t>
            </w:r>
          </w:p>
          <w:p w14:paraId="25EF2340" w14:textId="77777777" w:rsidR="00F87BD4" w:rsidRDefault="002C4858">
            <w:r>
              <w:t>Sig. level</w:t>
            </w:r>
          </w:p>
          <w:p w14:paraId="62280FFF" w14:textId="77777777" w:rsidR="00F87BD4" w:rsidRDefault="00F87BD4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FAA59B" w14:textId="77777777" w:rsidR="00F87BD4" w:rsidRDefault="00F87BD4">
            <w:pPr>
              <w:jc w:val="center"/>
            </w:pPr>
          </w:p>
          <w:p w14:paraId="6BB0061F" w14:textId="77777777" w:rsidR="00F87BD4" w:rsidRDefault="002C4858">
            <w:pPr>
              <w:jc w:val="center"/>
            </w:pPr>
            <w:r>
              <w:t>2.36 (1, 19)</w:t>
            </w:r>
          </w:p>
          <w:p w14:paraId="5AE7B2CB" w14:textId="77777777" w:rsidR="00F87BD4" w:rsidRDefault="002C4858">
            <w:pPr>
              <w:jc w:val="center"/>
            </w:pPr>
            <w:r>
              <w:t>0.1438</w:t>
            </w:r>
          </w:p>
          <w:p w14:paraId="05C3065E" w14:textId="77777777" w:rsidR="00F87BD4" w:rsidRDefault="00F87BD4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D7F7DA" w14:textId="77777777" w:rsidR="00F87BD4" w:rsidRDefault="00F87BD4">
            <w:pPr>
              <w:jc w:val="center"/>
            </w:pPr>
          </w:p>
          <w:p w14:paraId="694C2668" w14:textId="77777777" w:rsidR="00F87BD4" w:rsidRDefault="002C4858">
            <w:pPr>
              <w:jc w:val="center"/>
            </w:pPr>
            <w:r>
              <w:t>1.10 (1, 19)</w:t>
            </w:r>
          </w:p>
          <w:p w14:paraId="296A572C" w14:textId="77777777" w:rsidR="00F87BD4" w:rsidRDefault="002C4858">
            <w:pPr>
              <w:jc w:val="center"/>
            </w:pPr>
            <w:r>
              <w:t>0.30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F9F0255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2295E6E" w14:textId="77777777" w:rsidR="00F87BD4" w:rsidRDefault="00F87BD4">
            <w:pPr>
              <w:jc w:val="center"/>
            </w:pPr>
          </w:p>
          <w:p w14:paraId="48187D00" w14:textId="77777777" w:rsidR="00F87BD4" w:rsidRDefault="002C4858">
            <w:pPr>
              <w:jc w:val="center"/>
            </w:pPr>
            <w:r>
              <w:t>0.83 (1, 19)</w:t>
            </w:r>
          </w:p>
          <w:p w14:paraId="6E803713" w14:textId="77777777" w:rsidR="00F87BD4" w:rsidRDefault="002C4858">
            <w:pPr>
              <w:jc w:val="center"/>
            </w:pPr>
            <w:r>
              <w:t>0.3747</w:t>
            </w:r>
          </w:p>
        </w:tc>
      </w:tr>
      <w:tr w:rsidR="00F87BD4" w14:paraId="00CC6E94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A1BD1ED" w14:textId="77777777" w:rsidR="00F87BD4" w:rsidRDefault="002C4858">
            <w:r>
              <w:t>IL-10 in 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5131D6" w14:textId="77777777" w:rsidR="00F87BD4" w:rsidRDefault="002C4858">
            <w:r>
              <w:rPr>
                <w:i/>
              </w:rPr>
              <w:t>F</w:t>
            </w:r>
            <w:r>
              <w:t xml:space="preserve"> ratio</w:t>
            </w:r>
          </w:p>
          <w:p w14:paraId="3DF1B62F" w14:textId="77777777" w:rsidR="00F87BD4" w:rsidRDefault="002C4858">
            <w:r>
              <w:t>Sig. level</w:t>
            </w:r>
          </w:p>
          <w:p w14:paraId="7CE701F0" w14:textId="77777777" w:rsidR="00F87BD4" w:rsidRDefault="00F87BD4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423E5C" w14:textId="77777777" w:rsidR="00F87BD4" w:rsidRDefault="002C4858">
            <w:pPr>
              <w:jc w:val="center"/>
            </w:pPr>
            <w:r>
              <w:t>2.56 (1, 19)</w:t>
            </w:r>
          </w:p>
          <w:p w14:paraId="195F3819" w14:textId="77777777" w:rsidR="00F87BD4" w:rsidRDefault="002C4858">
            <w:pPr>
              <w:jc w:val="center"/>
            </w:pPr>
            <w:r>
              <w:t>0.12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F7E767" w14:textId="77777777" w:rsidR="00F87BD4" w:rsidRDefault="002C4858">
            <w:pPr>
              <w:jc w:val="center"/>
            </w:pPr>
            <w:r>
              <w:t>0.83 (1, 19)</w:t>
            </w:r>
          </w:p>
          <w:p w14:paraId="65754FD4" w14:textId="77777777" w:rsidR="00F87BD4" w:rsidRDefault="002C4858">
            <w:pPr>
              <w:jc w:val="center"/>
            </w:pPr>
            <w:r>
              <w:t>0.37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0846A21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2E86654" w14:textId="77777777" w:rsidR="00F87BD4" w:rsidRDefault="002C4858">
            <w:pPr>
              <w:jc w:val="center"/>
            </w:pPr>
            <w:r>
              <w:t>7.20 (1, 19)</w:t>
            </w:r>
          </w:p>
          <w:p w14:paraId="38AA8566" w14:textId="77777777" w:rsidR="00F87BD4" w:rsidRDefault="002C4858">
            <w:pPr>
              <w:jc w:val="center"/>
            </w:pPr>
            <w:r>
              <w:t>0.0163</w:t>
            </w:r>
          </w:p>
        </w:tc>
      </w:tr>
      <w:tr w:rsidR="00F87BD4" w14:paraId="505C0AF7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DBAD30C" w14:textId="77777777" w:rsidR="00F87BD4" w:rsidRDefault="002C4858">
            <w:r>
              <w:t>NOS2 in 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3F3E70" w14:textId="77777777" w:rsidR="00F87BD4" w:rsidRDefault="002C4858">
            <w:r>
              <w:rPr>
                <w:i/>
              </w:rPr>
              <w:t>F</w:t>
            </w:r>
            <w:r>
              <w:t xml:space="preserve"> ratio</w:t>
            </w:r>
          </w:p>
          <w:p w14:paraId="6C4B3423" w14:textId="77777777" w:rsidR="00F87BD4" w:rsidRDefault="002C4858">
            <w:r>
              <w:t>Sig. level</w:t>
            </w:r>
          </w:p>
          <w:p w14:paraId="1C1C20AC" w14:textId="77777777" w:rsidR="00F87BD4" w:rsidRDefault="00F87BD4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1E26FF" w14:textId="77777777" w:rsidR="00F87BD4" w:rsidRDefault="002C4858">
            <w:pPr>
              <w:jc w:val="center"/>
            </w:pPr>
            <w:r>
              <w:t>4.28 (1, 19)</w:t>
            </w:r>
          </w:p>
          <w:p w14:paraId="65CAED89" w14:textId="77777777" w:rsidR="00F87BD4" w:rsidRDefault="002C4858">
            <w:pPr>
              <w:jc w:val="center"/>
            </w:pPr>
            <w:r>
              <w:t>0.05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078600" w14:textId="77777777" w:rsidR="00F87BD4" w:rsidRDefault="002C4858">
            <w:pPr>
              <w:jc w:val="center"/>
            </w:pPr>
            <w:r>
              <w:t>30.42 (1, 19)</w:t>
            </w:r>
          </w:p>
          <w:p w14:paraId="7CAC70AF" w14:textId="77777777" w:rsidR="00F87BD4" w:rsidRDefault="002C4858">
            <w:pPr>
              <w:jc w:val="center"/>
            </w:pPr>
            <w:r>
              <w:t>0.00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E6BDCBC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B001F8C" w14:textId="77777777" w:rsidR="00F87BD4" w:rsidRDefault="002C4858">
            <w:pPr>
              <w:jc w:val="center"/>
            </w:pPr>
            <w:r>
              <w:t>1.67 (1, 19)</w:t>
            </w:r>
          </w:p>
          <w:p w14:paraId="1EC6EC18" w14:textId="77777777" w:rsidR="00F87BD4" w:rsidRDefault="002C4858">
            <w:pPr>
              <w:jc w:val="center"/>
            </w:pPr>
            <w:r>
              <w:t>0.2152</w:t>
            </w:r>
          </w:p>
        </w:tc>
      </w:tr>
      <w:tr w:rsidR="00F87BD4" w14:paraId="6C6464E9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61D930C" w14:textId="77777777" w:rsidR="00F87BD4" w:rsidRDefault="002C4858">
            <w:r>
              <w:t>COX2 in stri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9F3416" w14:textId="77777777" w:rsidR="00F87BD4" w:rsidRDefault="002C4858">
            <w:r>
              <w:rPr>
                <w:i/>
              </w:rPr>
              <w:t>F</w:t>
            </w:r>
            <w:r>
              <w:t xml:space="preserve"> ratio</w:t>
            </w:r>
          </w:p>
          <w:p w14:paraId="619E0C3A" w14:textId="77777777" w:rsidR="00F87BD4" w:rsidRDefault="002C4858">
            <w:r>
              <w:t>Sig.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47FDEB" w14:textId="77777777" w:rsidR="00F87BD4" w:rsidRDefault="002C4858">
            <w:pPr>
              <w:jc w:val="center"/>
            </w:pPr>
            <w:r>
              <w:t>0.30 (1, 19)</w:t>
            </w:r>
          </w:p>
          <w:p w14:paraId="6FE4C29C" w14:textId="77777777" w:rsidR="00F87BD4" w:rsidRDefault="002C4858">
            <w:pPr>
              <w:jc w:val="center"/>
            </w:pPr>
            <w:r>
              <w:t>0.59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0ADB40" w14:textId="77777777" w:rsidR="00F87BD4" w:rsidRDefault="002C4858">
            <w:pPr>
              <w:jc w:val="center"/>
            </w:pPr>
            <w:r>
              <w:t>4.57 (1, 19)</w:t>
            </w:r>
          </w:p>
          <w:p w14:paraId="5989F466" w14:textId="77777777" w:rsidR="00F87BD4" w:rsidRDefault="002C4858">
            <w:pPr>
              <w:jc w:val="center"/>
            </w:pPr>
            <w:r>
              <w:t>0.04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C71D834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68012FD" w14:textId="77777777" w:rsidR="00F87BD4" w:rsidRDefault="002C4858">
            <w:pPr>
              <w:jc w:val="center"/>
            </w:pPr>
            <w:r>
              <w:t>2.60 (1, 19)</w:t>
            </w:r>
          </w:p>
          <w:p w14:paraId="0A65546C" w14:textId="77777777" w:rsidR="00F87BD4" w:rsidRDefault="002C4858">
            <w:pPr>
              <w:jc w:val="center"/>
            </w:pPr>
            <w:r>
              <w:t>0.1264</w:t>
            </w:r>
          </w:p>
        </w:tc>
      </w:tr>
      <w:tr w:rsidR="00F87BD4" w14:paraId="42332AFF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28028E4" w14:textId="77777777" w:rsidR="00F87BD4" w:rsidRDefault="00F87BD4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ADA28B" w14:textId="77777777" w:rsidR="00F87BD4" w:rsidRDefault="00F87BD4">
            <w:pPr>
              <w:rPr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41A808" w14:textId="77777777" w:rsidR="00F87BD4" w:rsidRDefault="00F87BD4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D80637" w14:textId="77777777" w:rsidR="00F87BD4" w:rsidRDefault="00F87BD4">
            <w:pPr>
              <w:jc w:val="center"/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4730E26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CF29B0E" w14:textId="77777777" w:rsidR="00F87BD4" w:rsidRDefault="00F87BD4">
            <w:pPr>
              <w:jc w:val="center"/>
            </w:pPr>
          </w:p>
        </w:tc>
      </w:tr>
      <w:tr w:rsidR="00F87BD4" w14:paraId="6E9B6E85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0055A58" w14:textId="77777777" w:rsidR="00F87BD4" w:rsidRDefault="002C4858">
            <w:r>
              <w:lastRenderedPageBreak/>
              <w:t>TNF in stri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7B66A" w14:textId="77777777" w:rsidR="00F87BD4" w:rsidRDefault="002C4858">
            <w:r>
              <w:rPr>
                <w:i/>
              </w:rPr>
              <w:t>F</w:t>
            </w:r>
            <w:r>
              <w:t xml:space="preserve"> ratio</w:t>
            </w:r>
          </w:p>
          <w:p w14:paraId="2DCDCF2F" w14:textId="77777777" w:rsidR="00F87BD4" w:rsidRDefault="002C4858">
            <w:pPr>
              <w:rPr>
                <w:i/>
              </w:rPr>
            </w:pPr>
            <w:r>
              <w:t>Sig.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920D46" w14:textId="77777777" w:rsidR="00F87BD4" w:rsidRDefault="002C4858">
            <w:pPr>
              <w:jc w:val="center"/>
            </w:pPr>
            <w:r>
              <w:t>3.53 (1, 19)</w:t>
            </w:r>
          </w:p>
          <w:p w14:paraId="3D14100B" w14:textId="77777777" w:rsidR="00F87BD4" w:rsidRDefault="002C4858">
            <w:pPr>
              <w:jc w:val="center"/>
            </w:pPr>
            <w:r>
              <w:t>0.07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B85920" w14:textId="77777777" w:rsidR="00F87BD4" w:rsidRDefault="002C4858">
            <w:pPr>
              <w:jc w:val="center"/>
            </w:pPr>
            <w:r>
              <w:t>34.04 (1, 19)</w:t>
            </w:r>
          </w:p>
          <w:p w14:paraId="4C400661" w14:textId="77777777" w:rsidR="00F87BD4" w:rsidRDefault="002C4858">
            <w:pPr>
              <w:jc w:val="center"/>
            </w:pPr>
            <w:r>
              <w:t>0.00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F418457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F7ED3ED" w14:textId="77777777" w:rsidR="00F87BD4" w:rsidRDefault="002C4858">
            <w:pPr>
              <w:jc w:val="center"/>
            </w:pPr>
            <w:r>
              <w:t>1.20 (1,19)</w:t>
            </w:r>
          </w:p>
          <w:p w14:paraId="5F94E82A" w14:textId="77777777" w:rsidR="00F87BD4" w:rsidRDefault="002C4858">
            <w:pPr>
              <w:jc w:val="center"/>
            </w:pPr>
            <w:r>
              <w:t>0.2893</w:t>
            </w:r>
          </w:p>
        </w:tc>
      </w:tr>
      <w:tr w:rsidR="00F87BD4" w14:paraId="4B6AEFE7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BEBC74C" w14:textId="77777777" w:rsidR="00F87BD4" w:rsidRDefault="00F87BD4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49867F" w14:textId="77777777" w:rsidR="00F87BD4" w:rsidRDefault="00F87BD4">
            <w:pPr>
              <w:rPr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B9B8D0" w14:textId="77777777" w:rsidR="00F87BD4" w:rsidRDefault="00F87BD4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F3D502" w14:textId="77777777" w:rsidR="00F87BD4" w:rsidRDefault="00F87BD4">
            <w:pPr>
              <w:jc w:val="center"/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A3F9893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4CD19FF" w14:textId="77777777" w:rsidR="00F87BD4" w:rsidRDefault="00F87BD4">
            <w:pPr>
              <w:jc w:val="center"/>
            </w:pPr>
          </w:p>
        </w:tc>
      </w:tr>
      <w:tr w:rsidR="00F87BD4" w14:paraId="265D46AB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0824775" w14:textId="77777777" w:rsidR="00F87BD4" w:rsidRDefault="002C4858">
            <w:r>
              <w:t>Gal3 in stri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FC4BD8" w14:textId="77777777" w:rsidR="00F87BD4" w:rsidRDefault="002C4858">
            <w:r>
              <w:rPr>
                <w:i/>
              </w:rPr>
              <w:t>F</w:t>
            </w:r>
            <w:r>
              <w:t xml:space="preserve"> ratio</w:t>
            </w:r>
          </w:p>
          <w:p w14:paraId="69F64601" w14:textId="77777777" w:rsidR="00F87BD4" w:rsidRDefault="002C4858">
            <w:pPr>
              <w:rPr>
                <w:i/>
              </w:rPr>
            </w:pPr>
            <w:r>
              <w:t>Sig.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E87878" w14:textId="77777777" w:rsidR="00F87BD4" w:rsidRDefault="002C4858">
            <w:pPr>
              <w:jc w:val="center"/>
            </w:pPr>
            <w:r>
              <w:t>35.44 (1,9)</w:t>
            </w:r>
          </w:p>
          <w:p w14:paraId="1C626C50" w14:textId="77777777" w:rsidR="00F87BD4" w:rsidRDefault="002C4858">
            <w:pPr>
              <w:jc w:val="center"/>
            </w:pPr>
            <w:r>
              <w:t>0.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E1EEF1" w14:textId="77777777" w:rsidR="00F87BD4" w:rsidRDefault="002C4858">
            <w:pPr>
              <w:jc w:val="center"/>
            </w:pPr>
            <w:r>
              <w:t>3.03 (1,19)</w:t>
            </w:r>
          </w:p>
          <w:p w14:paraId="249837AB" w14:textId="77777777" w:rsidR="00F87BD4" w:rsidRDefault="002C4858">
            <w:pPr>
              <w:jc w:val="center"/>
            </w:pPr>
            <w:r>
              <w:t>0.10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E9C63B9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0AAB0C9" w14:textId="77777777" w:rsidR="00F87BD4" w:rsidRDefault="002C4858">
            <w:pPr>
              <w:jc w:val="center"/>
            </w:pPr>
            <w:r>
              <w:t>2.75 (1, 19)</w:t>
            </w:r>
          </w:p>
          <w:p w14:paraId="3F4CDD2C" w14:textId="77777777" w:rsidR="00F87BD4" w:rsidRDefault="002C4858">
            <w:pPr>
              <w:jc w:val="center"/>
            </w:pPr>
            <w:r>
              <w:t>0.1170</w:t>
            </w:r>
          </w:p>
          <w:p w14:paraId="02CDA5C6" w14:textId="77777777" w:rsidR="00F87BD4" w:rsidRDefault="00F87BD4">
            <w:pPr>
              <w:jc w:val="center"/>
            </w:pPr>
          </w:p>
        </w:tc>
      </w:tr>
      <w:tr w:rsidR="00F87BD4" w14:paraId="0274DB97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36CC844" w14:textId="77777777" w:rsidR="00F87BD4" w:rsidRDefault="002C4858">
            <w:r>
              <w:t>IL-10 in stri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C7BF" w14:textId="77777777" w:rsidR="00F87BD4" w:rsidRDefault="002C4858">
            <w:r>
              <w:rPr>
                <w:i/>
              </w:rPr>
              <w:t>F</w:t>
            </w:r>
            <w:r>
              <w:t xml:space="preserve"> ratio</w:t>
            </w:r>
          </w:p>
          <w:p w14:paraId="793ACB91" w14:textId="77777777" w:rsidR="00F87BD4" w:rsidRDefault="002C4858">
            <w:r>
              <w:t>Sig. level</w:t>
            </w:r>
          </w:p>
          <w:p w14:paraId="5FA06A11" w14:textId="77777777" w:rsidR="00F87BD4" w:rsidRDefault="00F87BD4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11F9B3" w14:textId="77777777" w:rsidR="00F87BD4" w:rsidRDefault="002C4858">
            <w:pPr>
              <w:jc w:val="center"/>
            </w:pPr>
            <w:r>
              <w:t>0.03 (1, 19)</w:t>
            </w:r>
          </w:p>
          <w:p w14:paraId="54A5149A" w14:textId="77777777" w:rsidR="00F87BD4" w:rsidRDefault="002C4858">
            <w:pPr>
              <w:jc w:val="center"/>
            </w:pPr>
            <w:r>
              <w:t>0.87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144A36" w14:textId="77777777" w:rsidR="00F87BD4" w:rsidRDefault="002C4858">
            <w:pPr>
              <w:jc w:val="center"/>
            </w:pPr>
            <w:r>
              <w:t>0.03 (1, 19)</w:t>
            </w:r>
          </w:p>
          <w:p w14:paraId="116FD389" w14:textId="77777777" w:rsidR="00F87BD4" w:rsidRDefault="002C4858">
            <w:pPr>
              <w:jc w:val="center"/>
            </w:pPr>
            <w:r>
              <w:t>0.86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A12E10D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1505EA2" w14:textId="77777777" w:rsidR="00F87BD4" w:rsidRDefault="002C4858">
            <w:pPr>
              <w:jc w:val="center"/>
            </w:pPr>
            <w:r>
              <w:t>0.45 (1, 19)</w:t>
            </w:r>
          </w:p>
          <w:p w14:paraId="534B1516" w14:textId="77777777" w:rsidR="00F87BD4" w:rsidRDefault="002C4858">
            <w:pPr>
              <w:jc w:val="center"/>
            </w:pPr>
            <w:r>
              <w:t>0.5097</w:t>
            </w:r>
          </w:p>
        </w:tc>
      </w:tr>
      <w:tr w:rsidR="00F87BD4" w14:paraId="526F6816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818E73A" w14:textId="77777777" w:rsidR="00F87BD4" w:rsidRDefault="002C4858">
            <w:r>
              <w:t>IL-6 in stri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B7ED4" w14:textId="77777777" w:rsidR="00F87BD4" w:rsidRDefault="002C4858">
            <w:r>
              <w:rPr>
                <w:i/>
              </w:rPr>
              <w:t>F</w:t>
            </w:r>
            <w:r>
              <w:t xml:space="preserve"> ratio</w:t>
            </w:r>
          </w:p>
          <w:p w14:paraId="0CED64EF" w14:textId="77777777" w:rsidR="00F87BD4" w:rsidRDefault="002C4858">
            <w:r>
              <w:t>Sig. level</w:t>
            </w:r>
          </w:p>
          <w:p w14:paraId="0A45D71B" w14:textId="77777777" w:rsidR="00F87BD4" w:rsidRDefault="00F87BD4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59D5B7" w14:textId="77777777" w:rsidR="00F87BD4" w:rsidRDefault="002C4858">
            <w:pPr>
              <w:jc w:val="center"/>
            </w:pPr>
            <w:r>
              <w:t>0.11 (1, 19)</w:t>
            </w:r>
          </w:p>
          <w:p w14:paraId="75689C14" w14:textId="77777777" w:rsidR="00F87BD4" w:rsidRDefault="002C4858">
            <w:pPr>
              <w:jc w:val="center"/>
            </w:pPr>
            <w:r>
              <w:t>0.7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3899DC" w14:textId="77777777" w:rsidR="00F87BD4" w:rsidRDefault="002C4858">
            <w:pPr>
              <w:jc w:val="center"/>
            </w:pPr>
            <w:r>
              <w:t>0.52 (1, 19)</w:t>
            </w:r>
          </w:p>
          <w:p w14:paraId="1B736AA9" w14:textId="77777777" w:rsidR="00F87BD4" w:rsidRDefault="002C4858">
            <w:pPr>
              <w:jc w:val="center"/>
            </w:pPr>
            <w:r>
              <w:t>0.48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5CF91CA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7718B54A" w14:textId="77777777" w:rsidR="00F87BD4" w:rsidRDefault="002C4858">
            <w:pPr>
              <w:jc w:val="center"/>
            </w:pPr>
            <w:r>
              <w:t>1.99 (1, 19)</w:t>
            </w:r>
          </w:p>
          <w:p w14:paraId="09EFDFF5" w14:textId="77777777" w:rsidR="00F87BD4" w:rsidRDefault="002C4858">
            <w:pPr>
              <w:jc w:val="center"/>
            </w:pPr>
            <w:r>
              <w:t>0.1772</w:t>
            </w:r>
          </w:p>
        </w:tc>
      </w:tr>
      <w:tr w:rsidR="00F87BD4" w14:paraId="3B133849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6F8E2AB" w14:textId="77777777" w:rsidR="00F87BD4" w:rsidRDefault="002C4858">
            <w:r>
              <w:t>CXCL10 in stri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C8952" w14:textId="77777777" w:rsidR="00F87BD4" w:rsidRDefault="002C4858">
            <w:r>
              <w:rPr>
                <w:i/>
              </w:rPr>
              <w:t>F</w:t>
            </w:r>
            <w:r>
              <w:t xml:space="preserve"> ratio</w:t>
            </w:r>
          </w:p>
          <w:p w14:paraId="12CCE868" w14:textId="77777777" w:rsidR="00F87BD4" w:rsidRDefault="002C4858">
            <w:r>
              <w:t>Sig.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FC9A8C" w14:textId="77777777" w:rsidR="00F87BD4" w:rsidRDefault="002C4858">
            <w:pPr>
              <w:jc w:val="center"/>
            </w:pPr>
            <w:r>
              <w:t>2.90 (1, 19)</w:t>
            </w:r>
          </w:p>
          <w:p w14:paraId="4AC1D29D" w14:textId="77777777" w:rsidR="00F87BD4" w:rsidRDefault="002C4858">
            <w:pPr>
              <w:jc w:val="center"/>
            </w:pPr>
            <w:r>
              <w:t>0.10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B99E24" w14:textId="77777777" w:rsidR="00F87BD4" w:rsidRDefault="002C4858">
            <w:pPr>
              <w:jc w:val="center"/>
            </w:pPr>
            <w:r>
              <w:t>1.24 (1, 19)</w:t>
            </w:r>
          </w:p>
          <w:p w14:paraId="53F47B08" w14:textId="77777777" w:rsidR="00F87BD4" w:rsidRDefault="002C4858">
            <w:pPr>
              <w:jc w:val="center"/>
            </w:pPr>
            <w:r>
              <w:t>0.28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520C556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53F4F81" w14:textId="77777777" w:rsidR="00F87BD4" w:rsidRDefault="002C4858">
            <w:pPr>
              <w:jc w:val="center"/>
            </w:pPr>
            <w:r>
              <w:t>0.06 (1, 19)</w:t>
            </w:r>
          </w:p>
          <w:p w14:paraId="58D9EAD8" w14:textId="77777777" w:rsidR="00F87BD4" w:rsidRDefault="002C4858">
            <w:pPr>
              <w:jc w:val="center"/>
            </w:pPr>
            <w:r>
              <w:t>0.8141</w:t>
            </w:r>
          </w:p>
        </w:tc>
      </w:tr>
      <w:tr w:rsidR="00F87BD4" w14:paraId="6F299C7B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B631DDC" w14:textId="77777777" w:rsidR="00F87BD4" w:rsidRDefault="00F87BD4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7D7CDA" w14:textId="77777777" w:rsidR="00F87BD4" w:rsidRDefault="00F87BD4">
            <w:pPr>
              <w:rPr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2BA1D1" w14:textId="77777777" w:rsidR="00F87BD4" w:rsidRDefault="00F87BD4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EBBAF9" w14:textId="77777777" w:rsidR="00F87BD4" w:rsidRDefault="00F87BD4">
            <w:pPr>
              <w:jc w:val="center"/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770B99A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A8D05F0" w14:textId="77777777" w:rsidR="00F87BD4" w:rsidRDefault="00F87BD4">
            <w:pPr>
              <w:jc w:val="center"/>
            </w:pPr>
          </w:p>
        </w:tc>
      </w:tr>
      <w:tr w:rsidR="00F87BD4" w14:paraId="76C5E21C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A6501C9" w14:textId="77777777" w:rsidR="00F87BD4" w:rsidRDefault="002C4858">
            <w:r>
              <w:t>NOS2 in stri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025377" w14:textId="77777777" w:rsidR="00F87BD4" w:rsidRDefault="002C4858">
            <w:r>
              <w:rPr>
                <w:i/>
              </w:rPr>
              <w:t>F</w:t>
            </w:r>
            <w:r>
              <w:t xml:space="preserve"> ratio</w:t>
            </w:r>
          </w:p>
          <w:p w14:paraId="7448AEBB" w14:textId="77777777" w:rsidR="00F87BD4" w:rsidRDefault="002C4858">
            <w:pPr>
              <w:rPr>
                <w:i/>
              </w:rPr>
            </w:pPr>
            <w:r>
              <w:t>Sig.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64261C" w14:textId="77777777" w:rsidR="00F87BD4" w:rsidRDefault="002C4858">
            <w:pPr>
              <w:jc w:val="center"/>
            </w:pPr>
            <w:r>
              <w:t>7.05 (1, 19)</w:t>
            </w:r>
          </w:p>
          <w:p w14:paraId="5416D045" w14:textId="77777777" w:rsidR="00F87BD4" w:rsidRDefault="002C4858">
            <w:pPr>
              <w:jc w:val="center"/>
            </w:pPr>
            <w:r>
              <w:t>0.01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40C794" w14:textId="77777777" w:rsidR="00F87BD4" w:rsidRDefault="002C4858">
            <w:pPr>
              <w:jc w:val="center"/>
            </w:pPr>
            <w:r>
              <w:t>29.60 (1, 19)</w:t>
            </w:r>
          </w:p>
          <w:p w14:paraId="72352A71" w14:textId="77777777" w:rsidR="00F87BD4" w:rsidRDefault="002C4858">
            <w:pPr>
              <w:jc w:val="center"/>
            </w:pPr>
            <w:r>
              <w:t>0.0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CAA1B4C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24E62254" w14:textId="77777777" w:rsidR="00F87BD4" w:rsidRDefault="002C4858">
            <w:pPr>
              <w:jc w:val="center"/>
            </w:pPr>
            <w:r>
              <w:t>0.01 (1, 19)</w:t>
            </w:r>
          </w:p>
          <w:p w14:paraId="2BBFC3C3" w14:textId="77777777" w:rsidR="00F87BD4" w:rsidRDefault="002C4858">
            <w:pPr>
              <w:jc w:val="center"/>
            </w:pPr>
            <w:r>
              <w:t>0.9239</w:t>
            </w:r>
          </w:p>
        </w:tc>
      </w:tr>
      <w:tr w:rsidR="00F87BD4" w14:paraId="0B80145B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08036F2" w14:textId="77777777" w:rsidR="00F87BD4" w:rsidRDefault="00F87BD4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C8B59B" w14:textId="77777777" w:rsidR="00F87BD4" w:rsidRDefault="00F87BD4">
            <w:pPr>
              <w:rPr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EBF764" w14:textId="77777777" w:rsidR="00F87BD4" w:rsidRDefault="00F87BD4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7E895F" w14:textId="77777777" w:rsidR="00F87BD4" w:rsidRDefault="00F87BD4">
            <w:pPr>
              <w:jc w:val="center"/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F68FDBF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9DB4202" w14:textId="77777777" w:rsidR="00F87BD4" w:rsidRDefault="00F87BD4">
            <w:pPr>
              <w:jc w:val="center"/>
            </w:pPr>
          </w:p>
        </w:tc>
      </w:tr>
      <w:tr w:rsidR="00F87BD4" w14:paraId="03ADB38A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B99A16D" w14:textId="77777777" w:rsidR="00F87BD4" w:rsidRDefault="002C4858">
            <w:r>
              <w:t>IL-1β in stri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D2BF8B" w14:textId="77777777" w:rsidR="00F87BD4" w:rsidRDefault="002C4858">
            <w:r>
              <w:rPr>
                <w:i/>
              </w:rPr>
              <w:t>F</w:t>
            </w:r>
            <w:r>
              <w:t xml:space="preserve"> ratio</w:t>
            </w:r>
          </w:p>
          <w:p w14:paraId="330B1562" w14:textId="77777777" w:rsidR="00F87BD4" w:rsidRDefault="002C4858">
            <w:pPr>
              <w:rPr>
                <w:i/>
              </w:rPr>
            </w:pPr>
            <w:r>
              <w:t>Sig.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401AEE" w14:textId="77777777" w:rsidR="00F87BD4" w:rsidRDefault="002C4858">
            <w:pPr>
              <w:jc w:val="center"/>
            </w:pPr>
            <w:r>
              <w:t>7.86 (1, 18)</w:t>
            </w:r>
          </w:p>
          <w:p w14:paraId="7555FD7D" w14:textId="77777777" w:rsidR="00F87BD4" w:rsidRDefault="002C4858">
            <w:pPr>
              <w:jc w:val="center"/>
            </w:pPr>
            <w:r>
              <w:t>0.0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EAAD3A" w14:textId="77777777" w:rsidR="00F87BD4" w:rsidRDefault="002C4858">
            <w:pPr>
              <w:jc w:val="center"/>
            </w:pPr>
            <w:r>
              <w:t>32.00 (1,18)</w:t>
            </w:r>
          </w:p>
          <w:p w14:paraId="0C047DFD" w14:textId="77777777" w:rsidR="00F87BD4" w:rsidRDefault="002C4858">
            <w:pPr>
              <w:jc w:val="center"/>
            </w:pPr>
            <w:r>
              <w:t>0.00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3620663" w14:textId="77777777" w:rsidR="00F87BD4" w:rsidRDefault="00F87BD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29BD5A4" w14:textId="77777777" w:rsidR="00F87BD4" w:rsidRDefault="002C4858">
            <w:pPr>
              <w:jc w:val="center"/>
            </w:pPr>
            <w:r>
              <w:t>3.78 (1, 18)</w:t>
            </w:r>
          </w:p>
          <w:p w14:paraId="2F5FA79B" w14:textId="77777777" w:rsidR="00F87BD4" w:rsidRDefault="002C4858">
            <w:pPr>
              <w:jc w:val="center"/>
            </w:pPr>
            <w:r>
              <w:t>0.0708</w:t>
            </w:r>
          </w:p>
        </w:tc>
      </w:tr>
    </w:tbl>
    <w:p w14:paraId="39CD7187" w14:textId="77777777" w:rsidR="00F87BD4" w:rsidRDefault="002C4858">
      <w:r>
        <w:tab/>
      </w:r>
    </w:p>
    <w:p w14:paraId="19890AF5" w14:textId="77777777" w:rsidR="00F87BD4" w:rsidRDefault="00F87BD4"/>
    <w:p w14:paraId="39761459" w14:textId="77777777" w:rsidR="00F87BD4" w:rsidRDefault="00F87BD4"/>
    <w:p w14:paraId="01F76EC8" w14:textId="77777777" w:rsidR="00F87BD4" w:rsidRDefault="00F87BD4"/>
    <w:p w14:paraId="0C6196F9" w14:textId="77777777" w:rsidR="00F87BD4" w:rsidRDefault="00F87BD4"/>
    <w:p w14:paraId="16E9774C" w14:textId="77777777" w:rsidR="00F87BD4" w:rsidRDefault="00F87BD4"/>
    <w:p w14:paraId="159268DB" w14:textId="77777777" w:rsidR="00F87BD4" w:rsidRDefault="00F87BD4"/>
    <w:p w14:paraId="2CCD6460" w14:textId="77777777" w:rsidR="00F87BD4" w:rsidRDefault="00F87BD4"/>
    <w:sectPr w:rsidR="00F87BD4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BD4"/>
    <w:rsid w:val="002C4858"/>
    <w:rsid w:val="00761A1B"/>
    <w:rsid w:val="00DE4C11"/>
    <w:rsid w:val="00F87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A86E1"/>
  <w15:docId w15:val="{D785F154-4C76-47CD-B792-821E042BD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s-ES_trad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59"/>
    <w:rsid w:val="003F7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25CpiMKVheOIvJVuLqWoy1ejuGA==">AMUW2mVzS9Ig+gjrmbGoG3qXaSKXuLoSs+ybvPoM49fuQCpjYzyl5LdfsdgI8aAPG2ayUJaA98cVon62HFSsBwbONv9KYgeoIQj9mbxnK5pb6z6+DLo9Usl4fD1iFcpB49+B4jTbfx9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io</dc:creator>
  <cp:lastModifiedBy>Javier Raynaud - CoolRooms</cp:lastModifiedBy>
  <cp:revision>2</cp:revision>
  <dcterms:created xsi:type="dcterms:W3CDTF">2021-08-11T11:03:00Z</dcterms:created>
  <dcterms:modified xsi:type="dcterms:W3CDTF">2021-08-11T11:03:00Z</dcterms:modified>
</cp:coreProperties>
</file>